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615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60"/>
        <w:gridCol w:w="2400"/>
        <w:gridCol w:w="2190"/>
        <w:tblGridChange w:id="0">
          <w:tblGrid>
            <w:gridCol w:w="1560"/>
            <w:gridCol w:w="2400"/>
            <w:gridCol w:w="2190"/>
          </w:tblGrid>
        </w:tblGridChange>
      </w:tblGrid>
      <w:tr>
        <w:trPr>
          <w:cantSplit w:val="0"/>
          <w:trHeight w:val="340" w:hRule="atLeast"/>
          <w:tblHeader w:val="0"/>
        </w:trPr>
        <w:tc>
          <w:tcPr>
            <w:gridSpan w:val="3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upplemental Table 1. Mean number of blood pressure readings each month following enrollment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ean (SD) Monthly Measurements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onth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en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omen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.1 (26.0)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.5 (21.7)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0 (22.9)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7 (21.3)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.6 (22.2)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.9 (19.7)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.0 (21.5)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.3 (18.4)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6 (22.4)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.0 (17.6)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6 (24.4)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8 (17.4)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2 (21.8)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4 (16.7)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.9 (21.0)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4 (17.1)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.7 (21.6)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5 (17.9)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.6 (20.5)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5 (19.5)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.4 (19.3)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0 (16.4)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.7 (19.2)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4 (16.6)</w:t>
            </w:r>
          </w:p>
        </w:tc>
      </w:tr>
    </w:tbl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UPgau/nNOgcZ4nYYX2qhWhueJyQ==">CgMxLjA4AHIhMVR4bXJHNlpta2ZVbFpBUXkxM0QwaDVTaWNRazVmeHp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